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igenes associated with hormone biosynthesis and signaling pathway exhibiting a 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Log2 FC≥1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≤0.05 in at least one transition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465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179"/>
        <w:gridCol w:w="1179"/>
        <w:gridCol w:w="5123"/>
        <w:gridCol w:w="1554"/>
        <w:gridCol w:w="15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S2/S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S3/S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mbol ID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ed wi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Auxin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27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responsive protein SAUR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63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responsive protein SAUR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84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responsive protein SAUR71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8464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7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responsive protein SAUR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650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bable auxin efflux carrier component 1c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71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induced protein PCNT107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8130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.8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.9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uxin responsive protein SAUR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472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1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bable auxin efflux carrier component 1b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688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induced protein 5NG4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9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3900.graph_c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5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1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responsive protein SAUR68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7375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.9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uxin-induced protein PCNT10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Z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9800.graph_c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induced protein PCNT11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166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6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regulated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901.graph_c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7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transporter-like protein 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236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regulated protein parC;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278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0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3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-repressed protein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9679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2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associated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1079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xin associated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82986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.5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.0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uxin responsive protein SAUR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19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887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6B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48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7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X10A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92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8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AA-amino acid hydrolase ILR1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51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2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PCNT115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4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39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2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990.graph_c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22B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712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1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PCNT10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6378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1.8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.1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uxin-induced protein 22D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224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5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1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-induced protein PCNT115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5429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1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.5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uxin efflux carrier component 1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29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67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bable auxin efflux carrier component 1c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3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1004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6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 efflux carrier component 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3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341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7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xin efflux carrier component 4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-3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Cytokinin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7919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60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809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5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iboside 5'-monophosphate phosphoribohydrolase LOG7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 ,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705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7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Zeatin O-glucosyltransferase 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379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6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iboside 5'-monophosphate phosphoribohydrolase LOGL1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369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9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523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7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dehydrogen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869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1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0274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9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0769.graph_c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5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iboside 5'-monophosphate phosphoribohydrolase LOGL1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6223.graph_c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eceptor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177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eceptor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69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6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-N-glucos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492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2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tokinin receptor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K-1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Gibberellin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45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ibberellin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20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xid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228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1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-responsive protein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6856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 2-beta-dioxygenase 2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834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1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ibberellin regulated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357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 receptor GID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500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3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ibberellin 2-beta-dioxygenase 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489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1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1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-regulated protein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63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-responsive protein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.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79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berellin receptor GID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9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59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3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ibberellin-regulated protein 1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0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774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6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ibberellin 13-oxid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04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8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ibberellin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20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xid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500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6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ibberellin regulated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080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ibberellin 3-oxid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-1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Abscisic acid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278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31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responsive to abscisic acid 28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8604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29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A responsive element binding factor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401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0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scisic acid-activated protein kinase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502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3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scisic acid-activated protein kinase 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54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6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scisic acid 8'-hydroxyl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1618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0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abscisic acid-insensitive 1 (ABI1)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65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7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abscisic acid-insensitive 3 (ABI3)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-7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Brassinosteroid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302.graph_c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ssinosteroid-6-oxidase 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112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5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brassinosteroid insensitive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395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1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ssinosteroid insensitive 1-associated receptor kinase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483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06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ssinosteroid LRR receptor kinase BRI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59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1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ssinosteroid-signaling kinase 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257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2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ssinosteroid resistant 1 BES1/BZR1 homolog protein 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Ethylene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6515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9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ene-responsive transcription factor ERF119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8061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2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9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ene insensitive 3-like 1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Jasmonic acid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115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smonate O-methyltransfer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9546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5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smonic acid-amido synthetase JAR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397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smonic acid-amino synthet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Salicylic acid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54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-methylsalicylic acid decarboxylase atA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891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2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8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licylic acid 3-hydroxylas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6379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licylic acid-binding protein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29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97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6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DP-glycosyltransferase 74G-like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1730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4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DP-glycosyltransferase 74G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5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1022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48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DP-glycosyltransferase 74F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-6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bidi="ar"/>
              </w:rPr>
              <w:t>Strigolactone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6965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4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15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bable strigolactone esterase DAD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-1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7176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1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10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bable strigolactone esterase DAD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-2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1423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85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rigolactone esterase D1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-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3727.graph_c0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43</w:t>
            </w:r>
          </w:p>
        </w:tc>
        <w:tc>
          <w:tcPr>
            <w:tcW w:w="44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3</w:t>
            </w:r>
          </w:p>
        </w:tc>
        <w:tc>
          <w:tcPr>
            <w:tcW w:w="194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rigolactone esterase RMS3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-4</w:t>
            </w:r>
          </w:p>
        </w:tc>
        <w:tc>
          <w:tcPr>
            <w:tcW w:w="5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8CD33DB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3462</Words>
  <Characters>24699</Characters>
  <Lines>0</Lines>
  <Paragraphs>0</Paragraphs>
  <TotalTime>6</TotalTime>
  <ScaleCrop>false</ScaleCrop>
  <LinksUpToDate>false</LinksUpToDate>
  <CharactersWithSpaces>260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0:5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